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FDB49" w14:textId="5E3DB3F1" w:rsidR="00686C37" w:rsidRDefault="00BF6B3F">
      <w:pPr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Additional file</w:t>
      </w:r>
      <w:bookmarkStart w:id="0" w:name="_GoBack"/>
      <w:bookmarkEnd w:id="0"/>
      <w:r w:rsidR="00686C37">
        <w:rPr>
          <w:rFonts w:cstheme="minorHAnsi"/>
          <w:b/>
          <w:bCs/>
          <w:sz w:val="21"/>
          <w:szCs w:val="21"/>
        </w:rPr>
        <w:t xml:space="preserve"> </w:t>
      </w:r>
      <w:r w:rsidR="00DF6437">
        <w:rPr>
          <w:rFonts w:cstheme="minorHAnsi"/>
          <w:b/>
          <w:bCs/>
          <w:sz w:val="21"/>
          <w:szCs w:val="21"/>
        </w:rPr>
        <w:t>1</w:t>
      </w:r>
    </w:p>
    <w:p w14:paraId="2AA85D07" w14:textId="77777777" w:rsidR="00686C37" w:rsidRDefault="00686C37">
      <w:pPr>
        <w:rPr>
          <w:rFonts w:cstheme="minorHAnsi"/>
          <w:b/>
          <w:bCs/>
          <w:sz w:val="21"/>
          <w:szCs w:val="21"/>
        </w:rPr>
      </w:pPr>
    </w:p>
    <w:p w14:paraId="39A9885F" w14:textId="16DCF92C" w:rsidR="00CA3571" w:rsidRPr="00FC6B99" w:rsidRDefault="0049789A">
      <w:pPr>
        <w:rPr>
          <w:rFonts w:cstheme="minorHAnsi"/>
          <w:b/>
          <w:bCs/>
          <w:sz w:val="21"/>
          <w:szCs w:val="21"/>
        </w:rPr>
      </w:pPr>
      <w:r w:rsidRPr="00FC6B99">
        <w:rPr>
          <w:rFonts w:cstheme="minorHAnsi"/>
          <w:b/>
          <w:bCs/>
          <w:sz w:val="21"/>
          <w:szCs w:val="21"/>
        </w:rPr>
        <w:t xml:space="preserve">Example </w:t>
      </w:r>
      <w:r w:rsidR="004526D3" w:rsidRPr="00FC6B99">
        <w:rPr>
          <w:rFonts w:cstheme="minorHAnsi"/>
          <w:b/>
          <w:bCs/>
          <w:sz w:val="21"/>
          <w:szCs w:val="21"/>
        </w:rPr>
        <w:t>Template Schedule: Complete Observed History and Physical Exam Session</w:t>
      </w:r>
    </w:p>
    <w:p w14:paraId="16B6B33B" w14:textId="77777777" w:rsidR="006842EA" w:rsidRPr="00FC6B99" w:rsidRDefault="006842EA">
      <w:pPr>
        <w:rPr>
          <w:rFonts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1895"/>
        <w:gridCol w:w="1881"/>
        <w:gridCol w:w="1929"/>
        <w:gridCol w:w="1754"/>
      </w:tblGrid>
      <w:tr w:rsidR="004526D3" w:rsidRPr="00FC6B99" w14:paraId="6C4CC86D" w14:textId="124CC483" w:rsidTr="00196725">
        <w:tc>
          <w:tcPr>
            <w:tcW w:w="1891" w:type="dxa"/>
            <w:tcBorders>
              <w:bottom w:val="single" w:sz="24" w:space="0" w:color="auto"/>
            </w:tcBorders>
          </w:tcPr>
          <w:p w14:paraId="5315DF34" w14:textId="1BA83B9F" w:rsidR="004526D3" w:rsidRPr="00FC6B99" w:rsidRDefault="004526D3" w:rsidP="00FC1B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C6B99">
              <w:rPr>
                <w:rFonts w:cstheme="minorHAnsi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895" w:type="dxa"/>
            <w:tcBorders>
              <w:bottom w:val="single" w:sz="24" w:space="0" w:color="auto"/>
            </w:tcBorders>
          </w:tcPr>
          <w:p w14:paraId="0920A70F" w14:textId="301B180C" w:rsidR="004526D3" w:rsidRPr="00FC6B99" w:rsidRDefault="004526D3" w:rsidP="00FC1B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C6B99">
              <w:rPr>
                <w:rFonts w:cstheme="minorHAnsi"/>
                <w:b/>
                <w:bCs/>
                <w:sz w:val="18"/>
                <w:szCs w:val="18"/>
              </w:rPr>
              <w:t>What</w:t>
            </w:r>
          </w:p>
        </w:tc>
        <w:tc>
          <w:tcPr>
            <w:tcW w:w="1881" w:type="dxa"/>
            <w:tcBorders>
              <w:bottom w:val="single" w:sz="24" w:space="0" w:color="auto"/>
            </w:tcBorders>
          </w:tcPr>
          <w:p w14:paraId="44B5A3C5" w14:textId="00F345E9" w:rsidR="004526D3" w:rsidRPr="00FC6B99" w:rsidRDefault="004526D3" w:rsidP="00FC1B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C6B99">
              <w:rPr>
                <w:rFonts w:cstheme="minorHAnsi"/>
                <w:b/>
                <w:bCs/>
                <w:sz w:val="18"/>
                <w:szCs w:val="18"/>
              </w:rPr>
              <w:t>Who</w:t>
            </w:r>
          </w:p>
        </w:tc>
        <w:tc>
          <w:tcPr>
            <w:tcW w:w="1929" w:type="dxa"/>
            <w:tcBorders>
              <w:bottom w:val="single" w:sz="18" w:space="0" w:color="auto"/>
              <w:right w:val="single" w:sz="8" w:space="0" w:color="000000"/>
            </w:tcBorders>
          </w:tcPr>
          <w:p w14:paraId="075894B0" w14:textId="60C1C68E" w:rsidR="004526D3" w:rsidRPr="00FC6B99" w:rsidRDefault="004526D3" w:rsidP="00FC1B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C6B99">
              <w:rPr>
                <w:rFonts w:cstheme="minorHAnsi"/>
                <w:b/>
                <w:bCs/>
                <w:sz w:val="18"/>
                <w:szCs w:val="18"/>
              </w:rPr>
              <w:t>Where</w:t>
            </w:r>
          </w:p>
        </w:tc>
        <w:tc>
          <w:tcPr>
            <w:tcW w:w="1754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61B8492" w14:textId="3F6729FA" w:rsidR="004526D3" w:rsidRPr="00FC6B99" w:rsidRDefault="004526D3" w:rsidP="00FC1B5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F456F" w:rsidRPr="00FC6B99" w14:paraId="59719554" w14:textId="08B9AA9C" w:rsidTr="002066B5">
        <w:tc>
          <w:tcPr>
            <w:tcW w:w="1891" w:type="dxa"/>
            <w:tcBorders>
              <w:top w:val="single" w:sz="24" w:space="0" w:color="auto"/>
              <w:left w:val="single" w:sz="18" w:space="0" w:color="auto"/>
            </w:tcBorders>
            <w:vAlign w:val="center"/>
          </w:tcPr>
          <w:p w14:paraId="58B1E90B" w14:textId="6BE58C36" w:rsidR="004526D3" w:rsidRPr="00FC6B99" w:rsidRDefault="004526D3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1:15-11:45</w:t>
            </w:r>
          </w:p>
        </w:tc>
        <w:tc>
          <w:tcPr>
            <w:tcW w:w="1895" w:type="dxa"/>
            <w:tcBorders>
              <w:top w:val="single" w:sz="24" w:space="0" w:color="auto"/>
            </w:tcBorders>
            <w:shd w:val="clear" w:color="auto" w:fill="auto"/>
          </w:tcPr>
          <w:p w14:paraId="3C46371E" w14:textId="23C2F14C" w:rsidR="004526D3" w:rsidRPr="002066B5" w:rsidRDefault="00CA3571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Didactic Session</w:t>
            </w:r>
            <w:r w:rsidR="002E5C03" w:rsidRPr="002066B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881" w:type="dxa"/>
            <w:tcBorders>
              <w:top w:val="single" w:sz="24" w:space="0" w:color="auto"/>
            </w:tcBorders>
            <w:shd w:val="clear" w:color="auto" w:fill="auto"/>
          </w:tcPr>
          <w:p w14:paraId="6CBD57DB" w14:textId="4F5535BE" w:rsidR="004526D3" w:rsidRPr="002066B5" w:rsidRDefault="002E5C03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4 and all clerks</w:t>
            </w:r>
          </w:p>
        </w:tc>
        <w:tc>
          <w:tcPr>
            <w:tcW w:w="1929" w:type="dxa"/>
            <w:tcBorders>
              <w:top w:val="single" w:sz="18" w:space="0" w:color="auto"/>
              <w:right w:val="single" w:sz="24" w:space="0" w:color="000000"/>
            </w:tcBorders>
            <w:shd w:val="clear" w:color="auto" w:fill="auto"/>
          </w:tcPr>
          <w:p w14:paraId="36E06438" w14:textId="600B4540" w:rsidR="004526D3" w:rsidRPr="002066B5" w:rsidRDefault="004526D3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55D2E6C8" w14:textId="77777777" w:rsidR="004526D3" w:rsidRPr="00FC6B99" w:rsidRDefault="004526D3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526D3" w:rsidRPr="00FC6B99" w14:paraId="2CDD125A" w14:textId="16EC64C5" w:rsidTr="002066B5">
        <w:tc>
          <w:tcPr>
            <w:tcW w:w="1891" w:type="dxa"/>
            <w:tcBorders>
              <w:left w:val="single" w:sz="18" w:space="0" w:color="auto"/>
            </w:tcBorders>
            <w:vAlign w:val="center"/>
          </w:tcPr>
          <w:p w14:paraId="757AA150" w14:textId="0A7F3AF0" w:rsidR="004526D3" w:rsidRPr="00FC6B99" w:rsidRDefault="004526D3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1:45-12:15</w:t>
            </w:r>
          </w:p>
        </w:tc>
        <w:tc>
          <w:tcPr>
            <w:tcW w:w="1895" w:type="dxa"/>
            <w:shd w:val="clear" w:color="auto" w:fill="auto"/>
          </w:tcPr>
          <w:p w14:paraId="7C8B662E" w14:textId="2906838C" w:rsidR="004526D3" w:rsidRPr="002066B5" w:rsidRDefault="0049789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Meet Site Liaison Coordinator (SLC)</w:t>
            </w:r>
          </w:p>
        </w:tc>
        <w:tc>
          <w:tcPr>
            <w:tcW w:w="1881" w:type="dxa"/>
            <w:shd w:val="clear" w:color="auto" w:fill="auto"/>
          </w:tcPr>
          <w:p w14:paraId="0ADBF71D" w14:textId="3E408B71" w:rsidR="004526D3" w:rsidRPr="002066B5" w:rsidRDefault="0049789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LC</w:t>
            </w:r>
            <w:r w:rsidR="002E5C03" w:rsidRPr="002066B5">
              <w:rPr>
                <w:rFonts w:cstheme="minorHAnsi"/>
                <w:sz w:val="18"/>
                <w:szCs w:val="18"/>
              </w:rPr>
              <w:t xml:space="preserve"> and all clerks</w:t>
            </w:r>
          </w:p>
        </w:tc>
        <w:tc>
          <w:tcPr>
            <w:tcW w:w="1929" w:type="dxa"/>
            <w:tcBorders>
              <w:right w:val="single" w:sz="24" w:space="0" w:color="000000"/>
            </w:tcBorders>
            <w:shd w:val="clear" w:color="auto" w:fill="auto"/>
          </w:tcPr>
          <w:p w14:paraId="33A3C583" w14:textId="77777777" w:rsidR="004526D3" w:rsidRPr="002066B5" w:rsidRDefault="004526D3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05E29271" w14:textId="77777777" w:rsidR="004526D3" w:rsidRPr="00FC6B99" w:rsidRDefault="004526D3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526D3" w:rsidRPr="00FC6B99" w14:paraId="7373E472" w14:textId="6018A75B" w:rsidTr="002066B5">
        <w:trPr>
          <w:trHeight w:val="323"/>
        </w:trPr>
        <w:tc>
          <w:tcPr>
            <w:tcW w:w="1891" w:type="dxa"/>
            <w:tcBorders>
              <w:left w:val="single" w:sz="18" w:space="0" w:color="auto"/>
            </w:tcBorders>
            <w:vAlign w:val="center"/>
          </w:tcPr>
          <w:p w14:paraId="3815BF6B" w14:textId="66996D46" w:rsidR="004526D3" w:rsidRPr="00FC6B99" w:rsidRDefault="004526D3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1:45-12:00</w:t>
            </w:r>
          </w:p>
        </w:tc>
        <w:tc>
          <w:tcPr>
            <w:tcW w:w="1895" w:type="dxa"/>
            <w:shd w:val="clear" w:color="auto" w:fill="auto"/>
          </w:tcPr>
          <w:p w14:paraId="355D329B" w14:textId="66A8D577" w:rsidR="004526D3" w:rsidRPr="002066B5" w:rsidRDefault="002E5C03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atient Orientation</w:t>
            </w:r>
          </w:p>
        </w:tc>
        <w:tc>
          <w:tcPr>
            <w:tcW w:w="1881" w:type="dxa"/>
            <w:shd w:val="clear" w:color="auto" w:fill="auto"/>
          </w:tcPr>
          <w:p w14:paraId="536B29C4" w14:textId="2F2CED50" w:rsidR="004526D3" w:rsidRPr="002066B5" w:rsidRDefault="002E5C03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4 and patients 1&amp;2</w:t>
            </w:r>
          </w:p>
        </w:tc>
        <w:tc>
          <w:tcPr>
            <w:tcW w:w="1929" w:type="dxa"/>
            <w:tcBorders>
              <w:right w:val="single" w:sz="24" w:space="0" w:color="000000"/>
            </w:tcBorders>
            <w:shd w:val="clear" w:color="auto" w:fill="auto"/>
          </w:tcPr>
          <w:p w14:paraId="512E2CA7" w14:textId="77777777" w:rsidR="004526D3" w:rsidRPr="002066B5" w:rsidRDefault="004526D3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2CD931A4" w14:textId="77777777" w:rsidR="004526D3" w:rsidRPr="00FC6B99" w:rsidRDefault="004526D3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842EA" w:rsidRPr="00FC6B99" w14:paraId="67599A95" w14:textId="77777777" w:rsidTr="002066B5">
        <w:tc>
          <w:tcPr>
            <w:tcW w:w="1891" w:type="dxa"/>
            <w:vMerge w:val="restart"/>
            <w:tcBorders>
              <w:left w:val="single" w:sz="18" w:space="0" w:color="auto"/>
            </w:tcBorders>
            <w:vAlign w:val="center"/>
          </w:tcPr>
          <w:p w14:paraId="6BBAC63F" w14:textId="04A14B27" w:rsidR="006842EA" w:rsidRPr="00FC6B99" w:rsidRDefault="006842EA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00-12:15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shd w:val="clear" w:color="auto" w:fill="auto"/>
          </w:tcPr>
          <w:p w14:paraId="77545D4A" w14:textId="70BFCC94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1 meets patient 1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shd w:val="clear" w:color="auto" w:fill="auto"/>
          </w:tcPr>
          <w:p w14:paraId="7A8BCA34" w14:textId="32547C3C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1 and patient 1</w:t>
            </w:r>
          </w:p>
        </w:tc>
        <w:tc>
          <w:tcPr>
            <w:tcW w:w="1929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5FD92380" w14:textId="7777777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 w:val="restart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6DE84B6A" w14:textId="77777777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00 – Patients 1&amp;2 and Preceptors 1&amp;2 arrive</w:t>
            </w:r>
          </w:p>
          <w:p w14:paraId="7EA64CD8" w14:textId="77777777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  <w:p w14:paraId="2833D405" w14:textId="69CAA14C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15 – Students 1&amp;2 start; the rest have lunch</w:t>
            </w:r>
          </w:p>
        </w:tc>
      </w:tr>
      <w:tr w:rsidR="006842EA" w:rsidRPr="00FC6B99" w14:paraId="32424571" w14:textId="2352236B" w:rsidTr="002066B5">
        <w:tc>
          <w:tcPr>
            <w:tcW w:w="1891" w:type="dxa"/>
            <w:vMerge/>
            <w:tcBorders>
              <w:left w:val="single" w:sz="18" w:space="0" w:color="auto"/>
              <w:bottom w:val="single" w:sz="24" w:space="0" w:color="000000"/>
            </w:tcBorders>
            <w:vAlign w:val="center"/>
          </w:tcPr>
          <w:p w14:paraId="400FEB31" w14:textId="6832EC54" w:rsidR="006842EA" w:rsidRPr="00FC6B99" w:rsidRDefault="006842EA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3DBE815B" w14:textId="7DDAF343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2 meets patient 2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50754FA2" w14:textId="5DAFB344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2 and patient 2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</w:tcPr>
          <w:p w14:paraId="3F7CCFF2" w14:textId="7777777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21257440" w14:textId="77777777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842EA" w:rsidRPr="00FC6B99" w14:paraId="47EAFCCF" w14:textId="34E96D74" w:rsidTr="002066B5">
        <w:tc>
          <w:tcPr>
            <w:tcW w:w="1891" w:type="dxa"/>
            <w:vMerge w:val="restart"/>
            <w:tcBorders>
              <w:top w:val="single" w:sz="8" w:space="0" w:color="000000"/>
              <w:left w:val="single" w:sz="18" w:space="0" w:color="auto"/>
            </w:tcBorders>
            <w:vAlign w:val="center"/>
          </w:tcPr>
          <w:p w14:paraId="336EC150" w14:textId="18082DFB" w:rsidR="006842EA" w:rsidRPr="00FC6B99" w:rsidRDefault="006842EA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15-1:00</w:t>
            </w:r>
          </w:p>
        </w:tc>
        <w:tc>
          <w:tcPr>
            <w:tcW w:w="1895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3AFAFBEB" w14:textId="54F6F31A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1 History and Physical</w:t>
            </w:r>
          </w:p>
        </w:tc>
        <w:tc>
          <w:tcPr>
            <w:tcW w:w="1881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499F48C0" w14:textId="2785B850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1, preceptor 1, patient 1</w:t>
            </w:r>
          </w:p>
        </w:tc>
        <w:tc>
          <w:tcPr>
            <w:tcW w:w="1929" w:type="dxa"/>
            <w:tcBorders>
              <w:top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7EB6DA8B" w14:textId="60067105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7A18C970" w14:textId="77777777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0068A" w:rsidRPr="00FC6B99" w14:paraId="1D38E747" w14:textId="77777777" w:rsidTr="002066B5">
        <w:tc>
          <w:tcPr>
            <w:tcW w:w="1891" w:type="dxa"/>
            <w:vMerge/>
            <w:tcBorders>
              <w:left w:val="single" w:sz="18" w:space="0" w:color="auto"/>
              <w:bottom w:val="single" w:sz="8" w:space="0" w:color="000000"/>
            </w:tcBorders>
            <w:vAlign w:val="center"/>
          </w:tcPr>
          <w:p w14:paraId="4D363AE8" w14:textId="77777777" w:rsidR="0030068A" w:rsidRPr="00FC6B99" w:rsidRDefault="0030068A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</w:tcBorders>
            <w:shd w:val="clear" w:color="auto" w:fill="auto"/>
          </w:tcPr>
          <w:p w14:paraId="347EBAC3" w14:textId="2551EFC5" w:rsidR="0030068A" w:rsidRPr="002066B5" w:rsidRDefault="002674DB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2 History and Physical</w:t>
            </w:r>
          </w:p>
        </w:tc>
        <w:tc>
          <w:tcPr>
            <w:tcW w:w="1881" w:type="dxa"/>
            <w:tcBorders>
              <w:top w:val="single" w:sz="8" w:space="0" w:color="000000"/>
            </w:tcBorders>
            <w:shd w:val="clear" w:color="auto" w:fill="auto"/>
          </w:tcPr>
          <w:p w14:paraId="7CCF9491" w14:textId="6FF05C95" w:rsidR="0030068A" w:rsidRPr="002066B5" w:rsidRDefault="002674DB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2, preceptor 2, patient 2</w:t>
            </w:r>
          </w:p>
        </w:tc>
        <w:tc>
          <w:tcPr>
            <w:tcW w:w="1929" w:type="dxa"/>
            <w:tcBorders>
              <w:top w:val="single" w:sz="8" w:space="0" w:color="000000"/>
              <w:right w:val="single" w:sz="24" w:space="0" w:color="000000"/>
            </w:tcBorders>
            <w:shd w:val="clear" w:color="auto" w:fill="auto"/>
          </w:tcPr>
          <w:p w14:paraId="428374B0" w14:textId="0C27500D" w:rsidR="0030068A" w:rsidRPr="002066B5" w:rsidRDefault="0030068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48206113" w14:textId="77777777" w:rsidR="0030068A" w:rsidRPr="00FC6B99" w:rsidRDefault="0030068A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842EA" w:rsidRPr="00FC6B99" w14:paraId="3D6FD462" w14:textId="23F4C6C6" w:rsidTr="002066B5">
        <w:tc>
          <w:tcPr>
            <w:tcW w:w="1891" w:type="dxa"/>
            <w:tcBorders>
              <w:top w:val="single" w:sz="8" w:space="0" w:color="000000"/>
              <w:left w:val="single" w:sz="18" w:space="0" w:color="auto"/>
            </w:tcBorders>
            <w:vAlign w:val="center"/>
          </w:tcPr>
          <w:p w14:paraId="1CF163D9" w14:textId="20DCCA67" w:rsidR="006842EA" w:rsidRPr="00FC6B99" w:rsidRDefault="006842EA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30-12:45</w:t>
            </w:r>
          </w:p>
        </w:tc>
        <w:tc>
          <w:tcPr>
            <w:tcW w:w="1895" w:type="dxa"/>
            <w:shd w:val="clear" w:color="auto" w:fill="auto"/>
          </w:tcPr>
          <w:p w14:paraId="73903CB8" w14:textId="3435B90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atient orientation</w:t>
            </w:r>
          </w:p>
        </w:tc>
        <w:tc>
          <w:tcPr>
            <w:tcW w:w="1881" w:type="dxa"/>
            <w:shd w:val="clear" w:color="auto" w:fill="auto"/>
          </w:tcPr>
          <w:p w14:paraId="7F764438" w14:textId="2B85AD81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4 and patients 3&amp;4</w:t>
            </w:r>
          </w:p>
        </w:tc>
        <w:tc>
          <w:tcPr>
            <w:tcW w:w="1929" w:type="dxa"/>
            <w:tcBorders>
              <w:right w:val="single" w:sz="24" w:space="0" w:color="000000"/>
            </w:tcBorders>
            <w:shd w:val="clear" w:color="auto" w:fill="auto"/>
          </w:tcPr>
          <w:p w14:paraId="77240F67" w14:textId="7777777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 w:val="restart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007A61CA" w14:textId="0B44AA4F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45 – Patients 3&amp; 4 Arrive</w:t>
            </w:r>
          </w:p>
        </w:tc>
      </w:tr>
      <w:tr w:rsidR="006842EA" w:rsidRPr="00FC6B99" w14:paraId="2722C7F6" w14:textId="77777777" w:rsidTr="002066B5">
        <w:tc>
          <w:tcPr>
            <w:tcW w:w="1891" w:type="dxa"/>
            <w:vMerge w:val="restart"/>
            <w:tcBorders>
              <w:left w:val="single" w:sz="18" w:space="0" w:color="auto"/>
            </w:tcBorders>
            <w:vAlign w:val="center"/>
          </w:tcPr>
          <w:p w14:paraId="75112A0C" w14:textId="559CCCD1" w:rsidR="006842EA" w:rsidRPr="00FC6B99" w:rsidRDefault="006842EA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2:45-1:00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shd w:val="clear" w:color="auto" w:fill="auto"/>
          </w:tcPr>
          <w:p w14:paraId="2E8711B6" w14:textId="06CFF1D5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3 meets patient 3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shd w:val="clear" w:color="auto" w:fill="auto"/>
          </w:tcPr>
          <w:p w14:paraId="0EBF36A2" w14:textId="136CBC8D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3 and patient 3</w:t>
            </w:r>
          </w:p>
        </w:tc>
        <w:tc>
          <w:tcPr>
            <w:tcW w:w="1929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589F8B37" w14:textId="7777777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7BAC96D1" w14:textId="77777777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842EA" w:rsidRPr="00FC6B99" w14:paraId="1A2AB55A" w14:textId="72063D46" w:rsidTr="002066B5">
        <w:tc>
          <w:tcPr>
            <w:tcW w:w="1891" w:type="dxa"/>
            <w:vMerge/>
            <w:tcBorders>
              <w:left w:val="single" w:sz="18" w:space="0" w:color="auto"/>
              <w:bottom w:val="single" w:sz="24" w:space="0" w:color="000000"/>
            </w:tcBorders>
            <w:vAlign w:val="center"/>
          </w:tcPr>
          <w:p w14:paraId="06339816" w14:textId="2DF61BFF" w:rsidR="006842EA" w:rsidRPr="00FC6B99" w:rsidRDefault="006842EA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045E275D" w14:textId="0EA884D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4 meets patient 4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2B18C412" w14:textId="7D14CAD6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Preceptor 4 and patient 4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</w:tcPr>
          <w:p w14:paraId="7026C399" w14:textId="77777777" w:rsidR="006842EA" w:rsidRPr="002066B5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74699DCA" w14:textId="77777777" w:rsidR="006842EA" w:rsidRPr="00FC6B99" w:rsidRDefault="006842EA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A5B15" w:rsidRPr="00FC6B99" w14:paraId="019F9C0D" w14:textId="77777777" w:rsidTr="002066B5">
        <w:tc>
          <w:tcPr>
            <w:tcW w:w="1891" w:type="dxa"/>
            <w:vMerge w:val="restart"/>
            <w:tcBorders>
              <w:top w:val="single" w:sz="24" w:space="0" w:color="000000"/>
              <w:left w:val="single" w:sz="18" w:space="0" w:color="auto"/>
            </w:tcBorders>
            <w:vAlign w:val="center"/>
          </w:tcPr>
          <w:p w14:paraId="79BBDE34" w14:textId="285C79C0" w:rsidR="005A5B15" w:rsidRPr="00FC6B99" w:rsidRDefault="005A5B15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:00-1:45</w:t>
            </w:r>
          </w:p>
        </w:tc>
        <w:tc>
          <w:tcPr>
            <w:tcW w:w="1895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37486D33" w14:textId="502B026E" w:rsidR="005A5B15" w:rsidRPr="002066B5" w:rsidRDefault="002674DB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1 case presentation and feedback</w:t>
            </w:r>
          </w:p>
        </w:tc>
        <w:tc>
          <w:tcPr>
            <w:tcW w:w="1881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7091FE30" w14:textId="3F514D9F" w:rsidR="005A5B15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1, preceptor 1, patient 1</w:t>
            </w:r>
          </w:p>
        </w:tc>
        <w:tc>
          <w:tcPr>
            <w:tcW w:w="1929" w:type="dxa"/>
            <w:tcBorders>
              <w:top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2BD16E46" w14:textId="77777777" w:rsidR="005A5B15" w:rsidRPr="002066B5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1C805091" w14:textId="77777777" w:rsidR="005A5B15" w:rsidRPr="00FC6B99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A5B15" w:rsidRPr="00FC6B99" w14:paraId="72849501" w14:textId="77777777" w:rsidTr="002066B5">
        <w:tc>
          <w:tcPr>
            <w:tcW w:w="1891" w:type="dxa"/>
            <w:vMerge/>
            <w:tcBorders>
              <w:left w:val="single" w:sz="18" w:space="0" w:color="auto"/>
            </w:tcBorders>
            <w:vAlign w:val="center"/>
          </w:tcPr>
          <w:p w14:paraId="7260008E" w14:textId="2E811056" w:rsidR="005A5B15" w:rsidRPr="00FC6B99" w:rsidRDefault="005A5B15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8024563" w14:textId="7EABCEA2" w:rsidR="005A5B15" w:rsidRPr="002066B5" w:rsidRDefault="002674DB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2 case presentation and feedback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2CE645" w14:textId="25FE9B26" w:rsidR="005A5B15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2, preceptor 2, patient 2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678AAFD8" w14:textId="77777777" w:rsidR="005A5B15" w:rsidRPr="002066B5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4E88D5F2" w14:textId="77777777" w:rsidR="005A5B15" w:rsidRPr="00FC6B99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A5B15" w:rsidRPr="00FC6B99" w14:paraId="4F23AD7D" w14:textId="77777777" w:rsidTr="002066B5">
        <w:tc>
          <w:tcPr>
            <w:tcW w:w="1891" w:type="dxa"/>
            <w:vMerge/>
            <w:tcBorders>
              <w:left w:val="single" w:sz="18" w:space="0" w:color="auto"/>
            </w:tcBorders>
            <w:vAlign w:val="center"/>
          </w:tcPr>
          <w:p w14:paraId="4D44C8AD" w14:textId="78623ACA" w:rsidR="005A5B15" w:rsidRPr="00FC6B99" w:rsidRDefault="005A5B15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2D37534" w14:textId="2CF4E8CA" w:rsidR="005A5B15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3 History and Physical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443C5B" w14:textId="11CF325D" w:rsidR="005A5B15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3, preceptor 3, patient 3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05CC618E" w14:textId="77777777" w:rsidR="005A5B15" w:rsidRPr="002066B5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0CC726AF" w14:textId="77777777" w:rsidR="005A5B15" w:rsidRPr="00FC6B99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A5B15" w:rsidRPr="00FC6B99" w14:paraId="0D6F9F9A" w14:textId="12D74167" w:rsidTr="002066B5">
        <w:tc>
          <w:tcPr>
            <w:tcW w:w="1891" w:type="dxa"/>
            <w:vMerge/>
            <w:tcBorders>
              <w:left w:val="single" w:sz="18" w:space="0" w:color="auto"/>
              <w:bottom w:val="single" w:sz="24" w:space="0" w:color="000000"/>
            </w:tcBorders>
            <w:vAlign w:val="center"/>
          </w:tcPr>
          <w:p w14:paraId="737BFF68" w14:textId="571F56A6" w:rsidR="005A5B15" w:rsidRPr="00FC6B99" w:rsidRDefault="005A5B15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77021E15" w14:textId="102DBC17" w:rsidR="005A5B15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4 History and Physical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2748FBA6" w14:textId="75EB681B" w:rsidR="005A5B15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4, preceptor 4, patient 4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</w:tcPr>
          <w:p w14:paraId="35EAD810" w14:textId="77777777" w:rsidR="005A5B15" w:rsidRPr="002066B5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66F4B900" w14:textId="77777777" w:rsidR="005A5B15" w:rsidRPr="00FC6B99" w:rsidRDefault="005A5B15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35D07" w:rsidRPr="00FC6B99" w14:paraId="7B49D91C" w14:textId="77777777" w:rsidTr="002066B5">
        <w:tc>
          <w:tcPr>
            <w:tcW w:w="1891" w:type="dxa"/>
            <w:vMerge w:val="restart"/>
            <w:tcBorders>
              <w:top w:val="single" w:sz="24" w:space="0" w:color="000000"/>
              <w:left w:val="single" w:sz="18" w:space="0" w:color="auto"/>
            </w:tcBorders>
            <w:vAlign w:val="center"/>
          </w:tcPr>
          <w:p w14:paraId="2687071C" w14:textId="4721E2B8" w:rsidR="00335D07" w:rsidRPr="00FC6B99" w:rsidRDefault="00335D07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1:45-2:30</w:t>
            </w:r>
          </w:p>
        </w:tc>
        <w:tc>
          <w:tcPr>
            <w:tcW w:w="1895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252892BE" w14:textId="09D38AE0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3 case presentation and feedback</w:t>
            </w:r>
          </w:p>
        </w:tc>
        <w:tc>
          <w:tcPr>
            <w:tcW w:w="1881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20924723" w14:textId="09415172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3, preceptor 3, patient 3</w:t>
            </w:r>
          </w:p>
        </w:tc>
        <w:tc>
          <w:tcPr>
            <w:tcW w:w="1929" w:type="dxa"/>
            <w:tcBorders>
              <w:top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26BFC177" w14:textId="77777777" w:rsidR="00335D07" w:rsidRPr="002066B5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256DAB1A" w14:textId="77777777" w:rsidR="00335D07" w:rsidRPr="00FC6B99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35D07" w:rsidRPr="00FC6B99" w14:paraId="0A1A42BA" w14:textId="77777777" w:rsidTr="002066B5">
        <w:tc>
          <w:tcPr>
            <w:tcW w:w="1891" w:type="dxa"/>
            <w:vMerge/>
            <w:tcBorders>
              <w:left w:val="single" w:sz="18" w:space="0" w:color="auto"/>
            </w:tcBorders>
            <w:vAlign w:val="center"/>
          </w:tcPr>
          <w:p w14:paraId="50F718D7" w14:textId="5FC94326" w:rsidR="00335D07" w:rsidRPr="00FC6B99" w:rsidRDefault="00335D07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80D569" w14:textId="50024E2F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4 case presentation and feedback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87E6CD" w14:textId="603F2FE2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4, preceptor 4, patient 4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5FAE0F27" w14:textId="77777777" w:rsidR="00335D07" w:rsidRPr="002066B5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33882C5A" w14:textId="78203B68" w:rsidR="00335D07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 xml:space="preserve">~2:00 – </w:t>
            </w:r>
            <w:r w:rsidR="006842EA" w:rsidRPr="00FC6B99">
              <w:rPr>
                <w:rFonts w:cstheme="minorHAnsi"/>
                <w:sz w:val="18"/>
                <w:szCs w:val="18"/>
              </w:rPr>
              <w:t>Patient 4 goes home after case presentation</w:t>
            </w:r>
          </w:p>
        </w:tc>
      </w:tr>
      <w:tr w:rsidR="00335D07" w:rsidRPr="00FC6B99" w14:paraId="286B9B2A" w14:textId="77777777" w:rsidTr="002066B5">
        <w:tc>
          <w:tcPr>
            <w:tcW w:w="1891" w:type="dxa"/>
            <w:vMerge/>
            <w:tcBorders>
              <w:left w:val="single" w:sz="18" w:space="0" w:color="auto"/>
            </w:tcBorders>
            <w:vAlign w:val="center"/>
          </w:tcPr>
          <w:p w14:paraId="0C4178FC" w14:textId="4E84409F" w:rsidR="00335D07" w:rsidRPr="00FC6B99" w:rsidRDefault="00335D07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6CB097A" w14:textId="6EA0667A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5 History and Physical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37746B" w14:textId="52795FA1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5, preceptor 1, patient 1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487A2AAD" w14:textId="77777777" w:rsidR="00335D07" w:rsidRPr="002066B5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11C407CA" w14:textId="77777777" w:rsidR="00335D07" w:rsidRPr="00FC6B99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35D07" w:rsidRPr="00FC6B99" w14:paraId="4AEFB9CB" w14:textId="556A11C3" w:rsidTr="002066B5">
        <w:tc>
          <w:tcPr>
            <w:tcW w:w="1891" w:type="dxa"/>
            <w:vMerge/>
            <w:tcBorders>
              <w:left w:val="single" w:sz="18" w:space="0" w:color="auto"/>
              <w:bottom w:val="single" w:sz="24" w:space="0" w:color="000000"/>
            </w:tcBorders>
            <w:vAlign w:val="center"/>
          </w:tcPr>
          <w:p w14:paraId="0E4A9CDB" w14:textId="5D8B4C3B" w:rsidR="00335D07" w:rsidRPr="00FC6B99" w:rsidRDefault="00335D07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5F704317" w14:textId="7CCFAD7D" w:rsidR="00335D07" w:rsidRPr="002066B5" w:rsidRDefault="0020030D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6 History and Physical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70CAB8C5" w14:textId="1D0F23AC" w:rsidR="00335D07" w:rsidRPr="002066B5" w:rsidRDefault="00FC1B51" w:rsidP="00FC1B51">
            <w:pPr>
              <w:rPr>
                <w:rFonts w:cstheme="minorHAnsi"/>
                <w:sz w:val="18"/>
                <w:szCs w:val="18"/>
              </w:rPr>
            </w:pPr>
            <w:r w:rsidRPr="002066B5">
              <w:rPr>
                <w:rFonts w:cstheme="minorHAnsi"/>
                <w:sz w:val="18"/>
                <w:szCs w:val="18"/>
              </w:rPr>
              <w:t>Student 6, preceptor 2, patient 2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</w:tcPr>
          <w:p w14:paraId="2C1F6197" w14:textId="77777777" w:rsidR="00335D07" w:rsidRPr="002066B5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61383ABB" w14:textId="77777777" w:rsidR="00335D07" w:rsidRPr="00FC6B99" w:rsidRDefault="00335D07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A689E" w:rsidRPr="00FC6B99" w14:paraId="457E8A40" w14:textId="77777777" w:rsidTr="00D753AE">
        <w:tc>
          <w:tcPr>
            <w:tcW w:w="1891" w:type="dxa"/>
            <w:vMerge w:val="restart"/>
            <w:tcBorders>
              <w:top w:val="single" w:sz="24" w:space="0" w:color="000000"/>
              <w:left w:val="single" w:sz="18" w:space="0" w:color="auto"/>
            </w:tcBorders>
            <w:vAlign w:val="center"/>
          </w:tcPr>
          <w:p w14:paraId="25CB68F0" w14:textId="01606507" w:rsidR="005A689E" w:rsidRPr="00FC6B99" w:rsidRDefault="005A689E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2:30-3:15</w:t>
            </w:r>
          </w:p>
        </w:tc>
        <w:tc>
          <w:tcPr>
            <w:tcW w:w="1895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07858853" w14:textId="480DFF5F" w:rsidR="005A689E" w:rsidRPr="00FC6B99" w:rsidRDefault="00FC1B51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Student 7 History and Physical</w:t>
            </w:r>
          </w:p>
        </w:tc>
        <w:tc>
          <w:tcPr>
            <w:tcW w:w="1881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</w:tcPr>
          <w:p w14:paraId="28CB7B8F" w14:textId="61748C1D" w:rsidR="005A689E" w:rsidRPr="00FC6B99" w:rsidRDefault="00FC1B51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Student 7, preceptor 3, patient 3</w:t>
            </w:r>
          </w:p>
        </w:tc>
        <w:tc>
          <w:tcPr>
            <w:tcW w:w="1929" w:type="dxa"/>
            <w:tcBorders>
              <w:top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214FDCE7" w14:textId="77777777" w:rsidR="005A689E" w:rsidRPr="00FC6B99" w:rsidRDefault="005A689E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0FDA51BD" w14:textId="77777777" w:rsidR="005A689E" w:rsidRPr="00FC6B99" w:rsidRDefault="005A689E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F627F" w:rsidRPr="00FC6B99" w14:paraId="2B7A6EBD" w14:textId="77777777" w:rsidTr="00D753AE">
        <w:tc>
          <w:tcPr>
            <w:tcW w:w="1891" w:type="dxa"/>
            <w:vMerge/>
            <w:tcBorders>
              <w:left w:val="single" w:sz="18" w:space="0" w:color="auto"/>
            </w:tcBorders>
            <w:vAlign w:val="center"/>
          </w:tcPr>
          <w:p w14:paraId="2B201381" w14:textId="1021F27D" w:rsidR="00AF627F" w:rsidRPr="00FC6B99" w:rsidRDefault="00AF627F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991721" w14:textId="1FB31AD2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Student 5 case presentation and feedback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419099A" w14:textId="135A8694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Student 5, preceptor 1, patient 1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</w:tcPr>
          <w:p w14:paraId="7F92571F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 w:val="restart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00BE4344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~2:45 – Patients 1&amp;2 go home after case presentation</w:t>
            </w:r>
          </w:p>
          <w:p w14:paraId="6266A1C3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  <w:p w14:paraId="5D8CE4DC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3:15 – Preceptors 1&amp;2 go home</w:t>
            </w:r>
          </w:p>
          <w:p w14:paraId="5D436A70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  <w:p w14:paraId="2C253BF8" w14:textId="472CF65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lastRenderedPageBreak/>
              <w:t>~3:30 – Patient 3 goes home after case presentation</w:t>
            </w:r>
          </w:p>
        </w:tc>
      </w:tr>
      <w:tr w:rsidR="00AF627F" w:rsidRPr="00FC6B99" w14:paraId="405B0E2D" w14:textId="4532106B" w:rsidTr="00D753AE">
        <w:tc>
          <w:tcPr>
            <w:tcW w:w="1891" w:type="dxa"/>
            <w:vMerge/>
            <w:tcBorders>
              <w:left w:val="single" w:sz="18" w:space="0" w:color="auto"/>
              <w:bottom w:val="single" w:sz="24" w:space="0" w:color="000000"/>
            </w:tcBorders>
            <w:vAlign w:val="center"/>
          </w:tcPr>
          <w:p w14:paraId="69B775B6" w14:textId="3DB9B200" w:rsidR="00AF627F" w:rsidRPr="00FC6B99" w:rsidRDefault="00AF627F" w:rsidP="00FC1B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3E2BC692" w14:textId="120F2122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Student 6 case presentation and feedback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24" w:space="0" w:color="000000"/>
            </w:tcBorders>
            <w:shd w:val="clear" w:color="auto" w:fill="auto"/>
          </w:tcPr>
          <w:p w14:paraId="306DA7C1" w14:textId="30E5DAB3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Student 6, preceptor 2, patient 2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</w:tcPr>
          <w:p w14:paraId="79C97359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2CACB5B5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F627F" w:rsidRPr="00FC6B99" w14:paraId="4D0A8EE9" w14:textId="78C3BC9D" w:rsidTr="002066B5">
        <w:trPr>
          <w:trHeight w:val="299"/>
        </w:trPr>
        <w:tc>
          <w:tcPr>
            <w:tcW w:w="1891" w:type="dxa"/>
            <w:tcBorders>
              <w:top w:val="single" w:sz="24" w:space="0" w:color="000000"/>
              <w:left w:val="single" w:sz="18" w:space="0" w:color="auto"/>
              <w:bottom w:val="single" w:sz="24" w:space="0" w:color="000000"/>
            </w:tcBorders>
            <w:vAlign w:val="center"/>
          </w:tcPr>
          <w:p w14:paraId="003B9D1B" w14:textId="7B0533EE" w:rsidR="00AF627F" w:rsidRPr="00FC6B99" w:rsidRDefault="00AF627F" w:rsidP="00FC1B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>3:15-4:00</w:t>
            </w:r>
          </w:p>
        </w:tc>
        <w:tc>
          <w:tcPr>
            <w:tcW w:w="1895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0A06D699" w14:textId="348BF304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t xml:space="preserve">Student 7 case </w:t>
            </w:r>
            <w:r w:rsidRPr="00FC6B99">
              <w:rPr>
                <w:rFonts w:cstheme="minorHAnsi"/>
                <w:sz w:val="18"/>
                <w:szCs w:val="18"/>
              </w:rPr>
              <w:lastRenderedPageBreak/>
              <w:t>presentation and feedback</w:t>
            </w:r>
          </w:p>
        </w:tc>
        <w:tc>
          <w:tcPr>
            <w:tcW w:w="1881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4363717E" w14:textId="4C43EF50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  <w:r w:rsidRPr="00FC6B99">
              <w:rPr>
                <w:rFonts w:cstheme="minorHAnsi"/>
                <w:sz w:val="18"/>
                <w:szCs w:val="18"/>
              </w:rPr>
              <w:lastRenderedPageBreak/>
              <w:t xml:space="preserve">Student 7, preceptor </w:t>
            </w:r>
            <w:r w:rsidRPr="00FC6B99">
              <w:rPr>
                <w:rFonts w:cstheme="minorHAnsi"/>
                <w:sz w:val="18"/>
                <w:szCs w:val="18"/>
              </w:rPr>
              <w:lastRenderedPageBreak/>
              <w:t>3, patient 3</w:t>
            </w:r>
          </w:p>
        </w:tc>
        <w:tc>
          <w:tcPr>
            <w:tcW w:w="1929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</w:tcPr>
          <w:p w14:paraId="5905C2AF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FFFFFF" w:themeFill="background1"/>
          </w:tcPr>
          <w:p w14:paraId="0827C767" w14:textId="77777777" w:rsidR="00AF627F" w:rsidRPr="00FC6B99" w:rsidRDefault="00AF627F" w:rsidP="00FC1B51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B5FD4DF" w14:textId="2C2E5FC5" w:rsidR="00BB2C75" w:rsidRPr="00FC6B99" w:rsidRDefault="00BB2C75">
      <w:pPr>
        <w:rPr>
          <w:rFonts w:cstheme="minorHAnsi"/>
        </w:rPr>
      </w:pPr>
    </w:p>
    <w:p w14:paraId="0A1CD1B3" w14:textId="0EA57E4C" w:rsidR="00850D34" w:rsidRPr="00FC6B99" w:rsidRDefault="00850D34">
      <w:pPr>
        <w:rPr>
          <w:rFonts w:cstheme="minorHAnsi"/>
        </w:rPr>
      </w:pPr>
    </w:p>
    <w:p w14:paraId="2D2D8EFF" w14:textId="27B24192" w:rsidR="00850D34" w:rsidRPr="00FC6B99" w:rsidRDefault="0049789A" w:rsidP="00850D34">
      <w:pPr>
        <w:rPr>
          <w:rFonts w:cstheme="minorHAnsi"/>
          <w:b/>
          <w:bCs/>
          <w:sz w:val="21"/>
          <w:szCs w:val="21"/>
        </w:rPr>
      </w:pPr>
      <w:r w:rsidRPr="00FC6B99">
        <w:rPr>
          <w:rFonts w:cstheme="minorHAnsi"/>
          <w:b/>
          <w:bCs/>
          <w:sz w:val="21"/>
          <w:szCs w:val="21"/>
        </w:rPr>
        <w:t xml:space="preserve">Example </w:t>
      </w:r>
      <w:r w:rsidR="00850D34" w:rsidRPr="00FC6B99">
        <w:rPr>
          <w:rFonts w:cstheme="minorHAnsi"/>
          <w:b/>
          <w:bCs/>
          <w:sz w:val="21"/>
          <w:szCs w:val="21"/>
        </w:rPr>
        <w:t>Template for Booking Times</w:t>
      </w:r>
    </w:p>
    <w:p w14:paraId="165C4BC5" w14:textId="77777777" w:rsidR="00850D34" w:rsidRPr="00FC6B99" w:rsidRDefault="00850D34" w:rsidP="00850D34">
      <w:pPr>
        <w:rPr>
          <w:rFonts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</w:tblGrid>
      <w:tr w:rsidR="00850D34" w:rsidRPr="00FC6B99" w14:paraId="7CF56CD6" w14:textId="77777777" w:rsidTr="00850D34">
        <w:tc>
          <w:tcPr>
            <w:tcW w:w="2830" w:type="dxa"/>
            <w:shd w:val="clear" w:color="auto" w:fill="D0CECE" w:themeFill="background2" w:themeFillShade="E6"/>
          </w:tcPr>
          <w:p w14:paraId="20EC50CF" w14:textId="221B502B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Preceptor 4</w:t>
            </w:r>
          </w:p>
        </w:tc>
        <w:tc>
          <w:tcPr>
            <w:tcW w:w="2410" w:type="dxa"/>
          </w:tcPr>
          <w:p w14:paraId="24E4EA18" w14:textId="0FB6F36A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11:15-4:00</w:t>
            </w:r>
          </w:p>
        </w:tc>
      </w:tr>
      <w:tr w:rsidR="00850D34" w:rsidRPr="00FC6B99" w14:paraId="7C33D573" w14:textId="77777777" w:rsidTr="00850D34">
        <w:tc>
          <w:tcPr>
            <w:tcW w:w="2830" w:type="dxa"/>
            <w:shd w:val="clear" w:color="auto" w:fill="D0CECE" w:themeFill="background2" w:themeFillShade="E6"/>
          </w:tcPr>
          <w:p w14:paraId="6E5D50F0" w14:textId="2FD6E4EA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Preceptor 3</w:t>
            </w:r>
          </w:p>
        </w:tc>
        <w:tc>
          <w:tcPr>
            <w:tcW w:w="2410" w:type="dxa"/>
          </w:tcPr>
          <w:p w14:paraId="0CF7097E" w14:textId="71742F5E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11:45-4:00</w:t>
            </w:r>
          </w:p>
        </w:tc>
      </w:tr>
      <w:tr w:rsidR="00850D34" w:rsidRPr="00FC6B99" w14:paraId="556431B0" w14:textId="77777777" w:rsidTr="00850D34">
        <w:tc>
          <w:tcPr>
            <w:tcW w:w="2830" w:type="dxa"/>
            <w:shd w:val="clear" w:color="auto" w:fill="D0CECE" w:themeFill="background2" w:themeFillShade="E6"/>
          </w:tcPr>
          <w:p w14:paraId="6B90A332" w14:textId="3B076AC8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Patients 1&amp;2</w:t>
            </w:r>
          </w:p>
        </w:tc>
        <w:tc>
          <w:tcPr>
            <w:tcW w:w="2410" w:type="dxa"/>
          </w:tcPr>
          <w:p w14:paraId="26D1B046" w14:textId="0CC71F98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11:45-2:45</w:t>
            </w:r>
          </w:p>
        </w:tc>
      </w:tr>
      <w:tr w:rsidR="00850D34" w:rsidRPr="00FC6B99" w14:paraId="1CD54DA1" w14:textId="77777777" w:rsidTr="00850D34">
        <w:tc>
          <w:tcPr>
            <w:tcW w:w="2830" w:type="dxa"/>
            <w:shd w:val="clear" w:color="auto" w:fill="D0CECE" w:themeFill="background2" w:themeFillShade="E6"/>
          </w:tcPr>
          <w:p w14:paraId="7FD318FB" w14:textId="2C48ED14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Preceptors 1&amp;2</w:t>
            </w:r>
          </w:p>
        </w:tc>
        <w:tc>
          <w:tcPr>
            <w:tcW w:w="2410" w:type="dxa"/>
          </w:tcPr>
          <w:p w14:paraId="60725289" w14:textId="2760B3C0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12:00-3:15</w:t>
            </w:r>
          </w:p>
        </w:tc>
      </w:tr>
      <w:tr w:rsidR="00850D34" w:rsidRPr="00FC6B99" w14:paraId="0B5331B5" w14:textId="77777777" w:rsidTr="00850D34">
        <w:tc>
          <w:tcPr>
            <w:tcW w:w="2830" w:type="dxa"/>
            <w:shd w:val="clear" w:color="auto" w:fill="D0CECE" w:themeFill="background2" w:themeFillShade="E6"/>
          </w:tcPr>
          <w:p w14:paraId="3E0FD6A1" w14:textId="05ECC27D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Patient 3</w:t>
            </w:r>
          </w:p>
        </w:tc>
        <w:tc>
          <w:tcPr>
            <w:tcW w:w="2410" w:type="dxa"/>
          </w:tcPr>
          <w:p w14:paraId="00A9C0B9" w14:textId="45A4F62B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12:30-3:30</w:t>
            </w:r>
          </w:p>
        </w:tc>
      </w:tr>
      <w:tr w:rsidR="00850D34" w:rsidRPr="00FC6B99" w14:paraId="70A50CC0" w14:textId="77777777" w:rsidTr="00850D34">
        <w:tc>
          <w:tcPr>
            <w:tcW w:w="2830" w:type="dxa"/>
            <w:shd w:val="clear" w:color="auto" w:fill="D0CECE" w:themeFill="background2" w:themeFillShade="E6"/>
          </w:tcPr>
          <w:p w14:paraId="11A69E96" w14:textId="20052389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Patient 4</w:t>
            </w:r>
          </w:p>
        </w:tc>
        <w:tc>
          <w:tcPr>
            <w:tcW w:w="2410" w:type="dxa"/>
          </w:tcPr>
          <w:p w14:paraId="401E9774" w14:textId="260D4394" w:rsidR="00850D34" w:rsidRPr="00FC6B99" w:rsidRDefault="00850D34" w:rsidP="00850D34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FC6B99">
              <w:rPr>
                <w:rFonts w:cstheme="minorHAnsi"/>
                <w:sz w:val="21"/>
                <w:szCs w:val="21"/>
              </w:rPr>
              <w:t>12:30-2:00</w:t>
            </w:r>
          </w:p>
        </w:tc>
      </w:tr>
    </w:tbl>
    <w:p w14:paraId="19313B56" w14:textId="77777777" w:rsidR="00850D34" w:rsidRPr="00FC6B99" w:rsidRDefault="00850D34" w:rsidP="00850D34">
      <w:pPr>
        <w:rPr>
          <w:rFonts w:cstheme="minorHAnsi"/>
          <w:b/>
          <w:bCs/>
          <w:sz w:val="21"/>
          <w:szCs w:val="21"/>
        </w:rPr>
      </w:pPr>
    </w:p>
    <w:p w14:paraId="3ADA7A55" w14:textId="21D80556" w:rsidR="003B46F4" w:rsidRPr="00DC2A86" w:rsidRDefault="00DC2A86">
      <w:pPr>
        <w:rPr>
          <w:rFonts w:cstheme="minorHAnsi"/>
        </w:rPr>
      </w:pPr>
      <w:r>
        <w:rPr>
          <w:rFonts w:cstheme="minorHAnsi"/>
        </w:rPr>
        <w:t>The schedule is based on the availability of one</w:t>
      </w:r>
      <w:r w:rsidR="003B46F4" w:rsidRPr="00DC2A86">
        <w:rPr>
          <w:rFonts w:cstheme="minorHAnsi"/>
        </w:rPr>
        <w:t xml:space="preserve"> boardroom room and </w:t>
      </w:r>
      <w:r>
        <w:rPr>
          <w:rFonts w:cstheme="minorHAnsi"/>
        </w:rPr>
        <w:t>two</w:t>
      </w:r>
      <w:r w:rsidR="003B46F4" w:rsidRPr="00DC2A86">
        <w:rPr>
          <w:rFonts w:cstheme="minorHAnsi"/>
        </w:rPr>
        <w:t xml:space="preserve"> exam</w:t>
      </w:r>
      <w:r>
        <w:rPr>
          <w:rFonts w:cstheme="minorHAnsi"/>
        </w:rPr>
        <w:t xml:space="preserve"> room</w:t>
      </w:r>
      <w:r w:rsidR="003B46F4" w:rsidRPr="00DC2A86">
        <w:rPr>
          <w:rFonts w:cstheme="minorHAnsi"/>
        </w:rPr>
        <w:t xml:space="preserve"> spaces</w:t>
      </w:r>
      <w:r>
        <w:rPr>
          <w:rFonts w:cstheme="minorHAnsi"/>
        </w:rPr>
        <w:t>. A</w:t>
      </w:r>
      <w:r w:rsidR="003B46F4" w:rsidRPr="00DC2A86">
        <w:rPr>
          <w:rFonts w:cstheme="minorHAnsi"/>
        </w:rPr>
        <w:t>dditional rooms would provide easier scheduling</w:t>
      </w:r>
    </w:p>
    <w:sectPr w:rsidR="003B46F4" w:rsidRPr="00DC2A86" w:rsidSect="003950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72C5C" w14:textId="77777777" w:rsidR="00EB172F" w:rsidRDefault="00EB172F" w:rsidP="004526D3">
      <w:r>
        <w:separator/>
      </w:r>
    </w:p>
  </w:endnote>
  <w:endnote w:type="continuationSeparator" w:id="0">
    <w:p w14:paraId="7CAE725A" w14:textId="77777777" w:rsidR="00EB172F" w:rsidRDefault="00EB172F" w:rsidP="00452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E86BB" w14:textId="77777777" w:rsidR="00EB172F" w:rsidRDefault="00EB172F" w:rsidP="004526D3">
      <w:r>
        <w:separator/>
      </w:r>
    </w:p>
  </w:footnote>
  <w:footnote w:type="continuationSeparator" w:id="0">
    <w:p w14:paraId="6C7FF7D6" w14:textId="77777777" w:rsidR="00EB172F" w:rsidRDefault="00EB172F" w:rsidP="00452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4526D3"/>
    <w:rsid w:val="00012496"/>
    <w:rsid w:val="0005038C"/>
    <w:rsid w:val="00064EA4"/>
    <w:rsid w:val="000739C3"/>
    <w:rsid w:val="00080AB4"/>
    <w:rsid w:val="000A4E19"/>
    <w:rsid w:val="000F6F40"/>
    <w:rsid w:val="00135B8B"/>
    <w:rsid w:val="00183AF7"/>
    <w:rsid w:val="001849A8"/>
    <w:rsid w:val="00196725"/>
    <w:rsid w:val="001A0D07"/>
    <w:rsid w:val="0020030D"/>
    <w:rsid w:val="0020376C"/>
    <w:rsid w:val="002066B5"/>
    <w:rsid w:val="00230560"/>
    <w:rsid w:val="00252328"/>
    <w:rsid w:val="002674DB"/>
    <w:rsid w:val="002B2D88"/>
    <w:rsid w:val="002E5C03"/>
    <w:rsid w:val="0030068A"/>
    <w:rsid w:val="00335D07"/>
    <w:rsid w:val="0039504C"/>
    <w:rsid w:val="003B2004"/>
    <w:rsid w:val="003B46F4"/>
    <w:rsid w:val="004056F5"/>
    <w:rsid w:val="00447C38"/>
    <w:rsid w:val="004526D3"/>
    <w:rsid w:val="0049789A"/>
    <w:rsid w:val="004C05B5"/>
    <w:rsid w:val="00535DB4"/>
    <w:rsid w:val="005440A6"/>
    <w:rsid w:val="00555DBE"/>
    <w:rsid w:val="005A5B15"/>
    <w:rsid w:val="005A689E"/>
    <w:rsid w:val="005C2E46"/>
    <w:rsid w:val="005F3144"/>
    <w:rsid w:val="00602835"/>
    <w:rsid w:val="006044CF"/>
    <w:rsid w:val="00662E09"/>
    <w:rsid w:val="006842EA"/>
    <w:rsid w:val="00686C37"/>
    <w:rsid w:val="006F7CC9"/>
    <w:rsid w:val="00716CF8"/>
    <w:rsid w:val="00766512"/>
    <w:rsid w:val="00794E3E"/>
    <w:rsid w:val="00850D34"/>
    <w:rsid w:val="00856311"/>
    <w:rsid w:val="00877B4C"/>
    <w:rsid w:val="008B5AC4"/>
    <w:rsid w:val="008C5B9F"/>
    <w:rsid w:val="008E5E41"/>
    <w:rsid w:val="00956577"/>
    <w:rsid w:val="009940DB"/>
    <w:rsid w:val="00997FC4"/>
    <w:rsid w:val="009C276F"/>
    <w:rsid w:val="009F456F"/>
    <w:rsid w:val="00A018E3"/>
    <w:rsid w:val="00A3662F"/>
    <w:rsid w:val="00A94E87"/>
    <w:rsid w:val="00AE2312"/>
    <w:rsid w:val="00AF627F"/>
    <w:rsid w:val="00B66744"/>
    <w:rsid w:val="00B868AE"/>
    <w:rsid w:val="00BB2C75"/>
    <w:rsid w:val="00BF2D16"/>
    <w:rsid w:val="00BF6B3F"/>
    <w:rsid w:val="00C92DCC"/>
    <w:rsid w:val="00CA3571"/>
    <w:rsid w:val="00CA7BE5"/>
    <w:rsid w:val="00D2001C"/>
    <w:rsid w:val="00D425B5"/>
    <w:rsid w:val="00D51BF3"/>
    <w:rsid w:val="00D753AE"/>
    <w:rsid w:val="00D8592E"/>
    <w:rsid w:val="00DC2A86"/>
    <w:rsid w:val="00DF6437"/>
    <w:rsid w:val="00E6037C"/>
    <w:rsid w:val="00EB172F"/>
    <w:rsid w:val="00EC1D56"/>
    <w:rsid w:val="00EC7696"/>
    <w:rsid w:val="00F35F14"/>
    <w:rsid w:val="00F506F2"/>
    <w:rsid w:val="00F62F6D"/>
    <w:rsid w:val="00F744B1"/>
    <w:rsid w:val="00F92F1B"/>
    <w:rsid w:val="00FC1B51"/>
    <w:rsid w:val="00FC6B99"/>
    <w:rsid w:val="00FE3062"/>
    <w:rsid w:val="00FF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5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6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6D3"/>
  </w:style>
  <w:style w:type="paragraph" w:styleId="Footer">
    <w:name w:val="footer"/>
    <w:basedOn w:val="Normal"/>
    <w:link w:val="FooterChar"/>
    <w:uiPriority w:val="99"/>
    <w:unhideWhenUsed/>
    <w:rsid w:val="004526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6D3"/>
  </w:style>
  <w:style w:type="character" w:styleId="CommentReference">
    <w:name w:val="annotation reference"/>
    <w:basedOn w:val="DefaultParagraphFont"/>
    <w:uiPriority w:val="99"/>
    <w:semiHidden/>
    <w:unhideWhenUsed/>
    <w:rsid w:val="002E5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C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C0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6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6D3"/>
  </w:style>
  <w:style w:type="paragraph" w:styleId="Footer">
    <w:name w:val="footer"/>
    <w:basedOn w:val="Normal"/>
    <w:link w:val="FooterChar"/>
    <w:uiPriority w:val="99"/>
    <w:unhideWhenUsed/>
    <w:rsid w:val="004526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6D3"/>
  </w:style>
  <w:style w:type="character" w:styleId="CommentReference">
    <w:name w:val="annotation reference"/>
    <w:basedOn w:val="DefaultParagraphFont"/>
    <w:uiPriority w:val="99"/>
    <w:semiHidden/>
    <w:unhideWhenUsed/>
    <w:rsid w:val="002E5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C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C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68</Words>
  <Characters>1978</Characters>
  <Application>Microsoft Office Word</Application>
  <DocSecurity>0</DocSecurity>
  <Lines>21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aver</dc:creator>
  <cp:keywords/>
  <dc:description/>
  <cp:lastModifiedBy>E738677</cp:lastModifiedBy>
  <cp:revision>17</cp:revision>
  <dcterms:created xsi:type="dcterms:W3CDTF">2022-07-27T19:27:00Z</dcterms:created>
  <dcterms:modified xsi:type="dcterms:W3CDTF">2023-09-21T12:44:00Z</dcterms:modified>
</cp:coreProperties>
</file>